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D314AA" w14:textId="3EB55B61" w:rsidR="006038F5" w:rsidRPr="009903A5" w:rsidRDefault="006038F5" w:rsidP="006038F5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052818">
        <w:rPr>
          <w:rFonts w:asciiTheme="minorHAnsi" w:hAnsiTheme="minorHAnsi" w:cstheme="minorHAnsi"/>
          <w:lang w:val="en-US"/>
        </w:rPr>
        <w:t>43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r w:rsidR="00B70FDD">
        <w:rPr>
          <w:rFonts w:asciiTheme="minorHAnsi" w:hAnsiTheme="minorHAnsi" w:cstheme="minorHAnsi"/>
          <w:lang w:val="en-US"/>
        </w:rPr>
        <w:t>Table.</w:t>
      </w:r>
      <w:r w:rsidR="00B70FDD">
        <w:rPr>
          <w:rFonts w:asciiTheme="minorHAnsi" w:hAnsiTheme="minorHAnsi" w:cstheme="minorHAnsi"/>
          <w:lang w:val="en-US"/>
        </w:rPr>
        <w:t xml:space="preserve"> </w:t>
      </w:r>
      <w:r w:rsidRPr="009903A5">
        <w:rPr>
          <w:rFonts w:asciiTheme="minorHAnsi" w:hAnsiTheme="minorHAnsi" w:cstheme="minorHAnsi"/>
          <w:lang w:val="en-US"/>
        </w:rPr>
        <w:t>Summary of Findings</w:t>
      </w:r>
    </w:p>
    <w:p w14:paraId="39CC7A73" w14:textId="77777777" w:rsidR="006038F5" w:rsidRPr="007A7424" w:rsidRDefault="006038F5" w:rsidP="006038F5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496"/>
        <w:gridCol w:w="1558"/>
        <w:gridCol w:w="993"/>
        <w:gridCol w:w="1133"/>
        <w:gridCol w:w="1135"/>
        <w:gridCol w:w="1844"/>
      </w:tblGrid>
      <w:tr w:rsidR="006038F5" w:rsidRPr="00552AC0" w14:paraId="4A8BA189" w14:textId="77777777" w:rsidTr="00996A28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826C8F" w14:textId="77777777" w:rsidR="006038F5" w:rsidRPr="007A7424" w:rsidRDefault="006038F5" w:rsidP="006038F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Azvudine compared with standard antiviral treatment for COVID-19</w:t>
            </w:r>
          </w:p>
        </w:tc>
      </w:tr>
      <w:tr w:rsidR="006038F5" w:rsidRPr="00552AC0" w14:paraId="792F10DE" w14:textId="77777777" w:rsidTr="00996A28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9C0DAB6" w14:textId="77777777" w:rsidR="006038F5" w:rsidRPr="007A7424" w:rsidRDefault="006038F5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26935F12" w14:textId="77777777" w:rsidR="006038F5" w:rsidRPr="007A7424" w:rsidRDefault="006038F5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7EB2FF0A" w14:textId="77777777" w:rsidR="006038F5" w:rsidRPr="007A7424" w:rsidRDefault="006038F5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Azvudine</w:t>
            </w:r>
          </w:p>
          <w:p w14:paraId="33EF2A1B" w14:textId="77777777" w:rsidR="006038F5" w:rsidRPr="007A7424" w:rsidRDefault="006038F5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Standard antiviral treatment</w:t>
            </w:r>
          </w:p>
        </w:tc>
      </w:tr>
      <w:tr w:rsidR="006038F5" w:rsidRPr="00E257E8" w14:paraId="3C93A3C1" w14:textId="77777777" w:rsidTr="00996A2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1DA7044B" w14:textId="77777777" w:rsidR="006038F5" w:rsidRPr="00E257E8" w:rsidRDefault="006038F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2B5C7D9A" w14:textId="77777777" w:rsidR="006038F5" w:rsidRPr="00E257E8" w:rsidRDefault="006038F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164B33F2" w14:textId="77777777" w:rsidR="006038F5" w:rsidRPr="00E257E8" w:rsidRDefault="006038F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5E148AD4" w14:textId="77777777" w:rsidR="006038F5" w:rsidRPr="00E257E8" w:rsidRDefault="006038F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51EBE88" w14:textId="77777777" w:rsidR="006038F5" w:rsidRPr="00E257E8" w:rsidRDefault="006038F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1780473E" w14:textId="77777777" w:rsidR="006038F5" w:rsidRPr="00E257E8" w:rsidRDefault="006038F5" w:rsidP="00996A28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2F39D537" w14:textId="77777777" w:rsidR="006038F5" w:rsidRDefault="006038F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8B56197" w14:textId="77777777" w:rsidR="006038F5" w:rsidRPr="00E257E8" w:rsidRDefault="006038F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416DCA0D" w14:textId="77777777" w:rsidR="006038F5" w:rsidRDefault="006038F5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2BED39A7" w14:textId="77777777" w:rsidR="006038F5" w:rsidRDefault="006038F5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6C988D8" w14:textId="77777777" w:rsidR="006038F5" w:rsidRDefault="006038F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038F5" w:rsidRPr="00262281" w14:paraId="1086411F" w14:textId="77777777" w:rsidTr="006038F5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06FE026D" w14:textId="77777777" w:rsidR="006038F5" w:rsidRPr="00E257E8" w:rsidRDefault="006038F5" w:rsidP="00996A28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59AFC4DF" w14:textId="77777777" w:rsidR="006038F5" w:rsidRPr="008510A3" w:rsidRDefault="006038F5" w:rsidP="008B454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 w:rsidR="008B454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antiviral treatment</w:t>
            </w:r>
          </w:p>
        </w:tc>
        <w:tc>
          <w:tcPr>
            <w:tcW w:w="77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7207E78" w14:textId="77777777" w:rsidR="006038F5" w:rsidRDefault="006038F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44A0AB2B" w14:textId="77777777" w:rsidR="006038F5" w:rsidRPr="00E257E8" w:rsidRDefault="008B454C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Azvudine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2D367D6" w14:textId="77777777" w:rsidR="006038F5" w:rsidRPr="00E257E8" w:rsidRDefault="006038F5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3436710" w14:textId="77777777" w:rsidR="006038F5" w:rsidRPr="00E257E8" w:rsidRDefault="006038F5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BD5C75A" w14:textId="77777777" w:rsidR="006038F5" w:rsidRPr="00E257E8" w:rsidRDefault="006038F5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434D88CF" w14:textId="77777777" w:rsidR="006038F5" w:rsidRPr="00E257E8" w:rsidRDefault="006038F5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038F5" w:rsidRPr="00552AC0" w14:paraId="6302E631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97D0686" w14:textId="77777777" w:rsidR="006038F5" w:rsidRPr="00FD1A02" w:rsidRDefault="006038F5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1C70085E" w14:textId="77777777" w:rsidR="006038F5" w:rsidRPr="00FD1A02" w:rsidRDefault="006038F5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unknown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FDAEC8" w14:textId="77777777" w:rsidR="006038F5" w:rsidRPr="004F69ED" w:rsidRDefault="006038F5" w:rsidP="00996A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F26DDB5" w14:textId="77777777" w:rsidR="006038F5" w:rsidRPr="004F69ED" w:rsidRDefault="006038F5" w:rsidP="00996A2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41146BA7" w14:textId="77777777" w:rsidR="006038F5" w:rsidRPr="004F69ED" w:rsidRDefault="006038F5" w:rsidP="00996A2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 per 1,000</w:t>
            </w:r>
          </w:p>
          <w:p w14:paraId="4772CC18" w14:textId="77777777" w:rsidR="006038F5" w:rsidRPr="004F69ED" w:rsidRDefault="006038F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A0C9A2D" w14:textId="77777777" w:rsidR="006038F5" w:rsidRPr="004F69ED" w:rsidRDefault="006038F5" w:rsidP="00996A2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0836193" w14:textId="77777777" w:rsidR="006038F5" w:rsidRPr="004F69ED" w:rsidRDefault="006038F5" w:rsidP="00996A2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B432B33" w14:textId="77777777" w:rsidR="006038F5" w:rsidRPr="004F69ED" w:rsidRDefault="006038F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</w:t>
            </w:r>
          </w:p>
          <w:p w14:paraId="5ADD4BD2" w14:textId="77777777" w:rsidR="006038F5" w:rsidRPr="004F69ED" w:rsidRDefault="006038F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6B2A0B6" w14:textId="77777777" w:rsidR="006038F5" w:rsidRPr="004F69ED" w:rsidRDefault="006038F5" w:rsidP="00996A2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DCC55C3" w14:textId="77777777" w:rsidR="006038F5" w:rsidRPr="004F69ED" w:rsidRDefault="006038F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No </w:t>
            </w:r>
            <w:r w:rsidR="00B75D6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deaths occurred </w:t>
            </w:r>
          </w:p>
        </w:tc>
      </w:tr>
      <w:tr w:rsidR="006038F5" w:rsidRPr="00552AC0" w14:paraId="7662EE8C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145C32A" w14:textId="77777777" w:rsidR="006038F5" w:rsidRPr="004F69ED" w:rsidRDefault="006038F5" w:rsidP="00996A2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unknown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C5CE22B" w14:textId="77777777" w:rsidR="006038F5" w:rsidRPr="004F69ED" w:rsidRDefault="006038F5" w:rsidP="006038F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25D8981" w14:textId="77777777" w:rsidR="006038F5" w:rsidRPr="004F69ED" w:rsidRDefault="006038F5" w:rsidP="00996A2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1970DEE0" w14:textId="77777777" w:rsidR="006038F5" w:rsidRPr="004F69ED" w:rsidRDefault="006038F5" w:rsidP="00996A2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 per 1,000</w:t>
            </w:r>
          </w:p>
          <w:p w14:paraId="1A22F605" w14:textId="77777777" w:rsidR="006038F5" w:rsidRPr="004F69ED" w:rsidRDefault="006038F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A44CB99" w14:textId="77777777" w:rsidR="006038F5" w:rsidRPr="004F69ED" w:rsidRDefault="006038F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C4385BF" w14:textId="77777777" w:rsidR="006038F5" w:rsidRPr="004F69ED" w:rsidRDefault="006038F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</w:t>
            </w:r>
          </w:p>
          <w:p w14:paraId="556ED012" w14:textId="77777777" w:rsidR="006038F5" w:rsidRPr="004F69ED" w:rsidRDefault="006038F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7311AA8" w14:textId="77777777" w:rsidR="006038F5" w:rsidRPr="004F69ED" w:rsidRDefault="006038F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1D869E2" w14:textId="77777777" w:rsidR="006038F5" w:rsidRPr="004F69ED" w:rsidRDefault="006038F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No serious adverse events </w:t>
            </w:r>
            <w:r w:rsidR="00B75D6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were recorded</w:t>
            </w:r>
          </w:p>
        </w:tc>
      </w:tr>
      <w:tr w:rsidR="006038F5" w:rsidRPr="00552AC0" w14:paraId="23C7C2A3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C665CD5" w14:textId="77777777" w:rsidR="006038F5" w:rsidRPr="00FD1284" w:rsidRDefault="006038F5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E04277B" w14:textId="77777777" w:rsidR="006038F5" w:rsidRPr="004F69ED" w:rsidRDefault="006038F5" w:rsidP="00996A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06B53D4" w14:textId="77777777" w:rsidR="006038F5" w:rsidRPr="004F69ED" w:rsidRDefault="006038F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07BC40F" w14:textId="77777777" w:rsidR="006038F5" w:rsidRPr="004F69ED" w:rsidRDefault="006038F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71D3755" w14:textId="77777777" w:rsidR="006038F5" w:rsidRPr="004F69ED" w:rsidRDefault="006038F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E0A772" w14:textId="77777777" w:rsidR="006038F5" w:rsidRPr="004F69ED" w:rsidRDefault="006038F5" w:rsidP="00996A2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384AC03" w14:textId="77777777" w:rsidR="006038F5" w:rsidRPr="004F69ED" w:rsidRDefault="006038F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6038F5" w:rsidRPr="00552AC0" w14:paraId="0B0B3EBE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182AEFF" w14:textId="77777777" w:rsidR="006038F5" w:rsidRPr="00FD1284" w:rsidRDefault="006038F5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D8046ED" w14:textId="77777777" w:rsidR="006038F5" w:rsidRPr="004F69ED" w:rsidRDefault="006038F5" w:rsidP="00996A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D2DC737" w14:textId="77777777" w:rsidR="006038F5" w:rsidRPr="004F69ED" w:rsidRDefault="006038F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0407001" w14:textId="77777777" w:rsidR="006038F5" w:rsidRPr="004F69ED" w:rsidRDefault="006038F5" w:rsidP="00996A28">
            <w:pPr>
              <w:pStyle w:val="NormalWeb"/>
              <w:shd w:val="clear" w:color="auto" w:fill="FFFFFF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315CD32" w14:textId="77777777" w:rsidR="006038F5" w:rsidRPr="004F69ED" w:rsidRDefault="006038F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66DFAAA" w14:textId="77777777" w:rsidR="006038F5" w:rsidRPr="004F69ED" w:rsidRDefault="006038F5" w:rsidP="00996A2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4361D34" w14:textId="77777777" w:rsidR="006038F5" w:rsidRPr="004F69ED" w:rsidRDefault="006038F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6038F5" w:rsidRPr="00552AC0" w14:paraId="740B1322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972B340" w14:textId="77777777" w:rsidR="006038F5" w:rsidRPr="00FD1284" w:rsidRDefault="006038F5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05368E1" w14:textId="77777777" w:rsidR="006038F5" w:rsidRPr="004F69ED" w:rsidRDefault="006038F5" w:rsidP="00996A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AEB5648" w14:textId="77777777" w:rsidR="006038F5" w:rsidRPr="004F69ED" w:rsidRDefault="006038F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159DA21" w14:textId="77777777" w:rsidR="006038F5" w:rsidRPr="004F69ED" w:rsidRDefault="006038F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F11F2E4" w14:textId="77777777" w:rsidR="006038F5" w:rsidRPr="004F69ED" w:rsidRDefault="006038F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9FD292" w14:textId="77777777" w:rsidR="006038F5" w:rsidRPr="004F69ED" w:rsidRDefault="006038F5" w:rsidP="00996A2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45DF84B" w14:textId="77777777" w:rsidR="006038F5" w:rsidRPr="004F69ED" w:rsidRDefault="006038F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6038F5" w:rsidRPr="00974F6C" w14:paraId="5D2DDED3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7EA00E7" w14:textId="77777777" w:rsidR="006038F5" w:rsidRPr="00FD1284" w:rsidRDefault="006038F5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17A02" w14:textId="77777777" w:rsidR="006038F5" w:rsidRPr="004F69ED" w:rsidRDefault="006038F5" w:rsidP="00996A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0225B44" w14:textId="77777777" w:rsidR="006038F5" w:rsidRPr="004F69ED" w:rsidRDefault="006038F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11436EB" w14:textId="77777777" w:rsidR="006038F5" w:rsidRPr="004F69ED" w:rsidRDefault="006038F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F8B8879" w14:textId="77777777" w:rsidR="006038F5" w:rsidRPr="004F69ED" w:rsidRDefault="006038F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6FF5F27" w14:textId="77777777" w:rsidR="006038F5" w:rsidRPr="004F69ED" w:rsidRDefault="006038F5" w:rsidP="00996A2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DF222CD" w14:textId="77777777" w:rsidR="006038F5" w:rsidRPr="004F69ED" w:rsidRDefault="006038F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6038F5" w:rsidRPr="00632647" w14:paraId="6EBE7229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3CA2203" w14:textId="77777777" w:rsidR="006038F5" w:rsidRPr="004F69ED" w:rsidRDefault="006038F5" w:rsidP="00996A2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74F6C">
              <w:rPr>
                <w:rStyle w:val="label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on-serious adverse events</w:t>
            </w:r>
            <w:r>
              <w:rPr>
                <w:rStyle w:val="label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unknown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3C87B35E" w14:textId="77777777" w:rsidR="006038F5" w:rsidRPr="004F69ED" w:rsidRDefault="008B454C" w:rsidP="00996A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0</w:t>
            </w:r>
            <w:r w:rsidR="006038F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 per 1,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3CF8F4AA" w14:textId="77777777" w:rsidR="006038F5" w:rsidRPr="00023BDC" w:rsidRDefault="006038F5" w:rsidP="00996A28">
            <w:pPr>
              <w:jc w:val="center"/>
              <w:rPr>
                <w:rFonts w:asciiTheme="minorHAnsi" w:hAnsiTheme="minorHAnsi" w:cstheme="minorHAnsi"/>
                <w:b/>
                <w:color w:val="FF0000"/>
                <w:sz w:val="18"/>
                <w:szCs w:val="18"/>
                <w:lang w:val="en-US"/>
              </w:rPr>
            </w:pPr>
            <w:r w:rsidRPr="00023BD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 per 1,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35CEFD98" w14:textId="77777777" w:rsidR="006038F5" w:rsidRPr="004F69ED" w:rsidRDefault="006038F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60E36FE8" w14:textId="77777777" w:rsidR="006038F5" w:rsidRPr="004F69ED" w:rsidRDefault="006038F5" w:rsidP="006038F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</w:t>
            </w:r>
          </w:p>
          <w:p w14:paraId="10490042" w14:textId="77777777" w:rsidR="006038F5" w:rsidRPr="004F69ED" w:rsidRDefault="006038F5" w:rsidP="006038F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5B9BA9CF" w14:textId="77777777" w:rsidR="006038F5" w:rsidRPr="004F69ED" w:rsidRDefault="006038F5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DCE4F20" w14:textId="77777777" w:rsidR="006038F5" w:rsidRPr="004F69ED" w:rsidRDefault="006038F5" w:rsidP="006038F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038F5" w:rsidRPr="00974F6C" w14:paraId="681202B6" w14:textId="77777777" w:rsidTr="00996A28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2E92B2" w14:textId="77777777" w:rsidR="006038F5" w:rsidRDefault="006038F5" w:rsidP="00996A2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64BE7D9F" w14:textId="77777777" w:rsidR="006038F5" w:rsidRPr="00197EFF" w:rsidRDefault="006038F5" w:rsidP="00996A28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AE6171F" w14:textId="77777777" w:rsidR="006038F5" w:rsidRPr="0004323E" w:rsidRDefault="006038F5" w:rsidP="00996A28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isk ratio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6038F5" w:rsidRPr="00974F6C" w14:paraId="78DF559A" w14:textId="77777777" w:rsidTr="00996A28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FEE31A" w14:textId="77777777" w:rsidR="006038F5" w:rsidRDefault="006038F5" w:rsidP="00996A2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E5B0DE5" w14:textId="77777777" w:rsidR="006038F5" w:rsidRPr="0004323E" w:rsidRDefault="006038F5" w:rsidP="00996A2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363105E6" w14:textId="77777777" w:rsidR="006038F5" w:rsidRPr="0004323E" w:rsidRDefault="006038F5" w:rsidP="00996A28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11BC1E33" w14:textId="77777777" w:rsidR="006038F5" w:rsidRPr="0004323E" w:rsidRDefault="006038F5" w:rsidP="00996A28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2AE3F54D" w14:textId="77777777" w:rsidR="006038F5" w:rsidRDefault="006038F5" w:rsidP="006038F5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0646444C" w14:textId="77777777" w:rsidR="006038F5" w:rsidRPr="00197EFF" w:rsidRDefault="006038F5" w:rsidP="006038F5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50B6C95C" w14:textId="77777777" w:rsidR="006038F5" w:rsidRPr="00E02C5B" w:rsidRDefault="006038F5" w:rsidP="006038F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2 for risk of bias </w:t>
      </w:r>
    </w:p>
    <w:p w14:paraId="0F57BFA4" w14:textId="77777777" w:rsidR="006038F5" w:rsidRDefault="006038F5" w:rsidP="006038F5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</w:t>
      </w:r>
      <w:r w:rsidRPr="00E02C5B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345FBBAA" w14:textId="77777777" w:rsidR="006038F5" w:rsidRPr="003D6FFF" w:rsidRDefault="006038F5" w:rsidP="006038F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lastRenderedPageBreak/>
        <w:t xml:space="preserve">c.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to low number of participants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and few </w:t>
      </w:r>
      <w:r w:rsidR="00B75D67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or no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events</w:t>
      </w:r>
    </w:p>
    <w:p w14:paraId="57AF2E5D" w14:textId="77777777" w:rsidR="006038F5" w:rsidRPr="006F6091" w:rsidRDefault="006038F5" w:rsidP="006038F5">
      <w:pP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76929C2B" w14:textId="77777777" w:rsidR="006038F5" w:rsidRDefault="006038F5" w:rsidP="006038F5"/>
    <w:p w14:paraId="717E1D85" w14:textId="77777777" w:rsidR="00E54E75" w:rsidRDefault="00E54E75"/>
    <w:sectPr w:rsidR="00E54E7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38F5"/>
    <w:rsid w:val="00023BDC"/>
    <w:rsid w:val="00052818"/>
    <w:rsid w:val="006038F5"/>
    <w:rsid w:val="008B454C"/>
    <w:rsid w:val="00B70FDD"/>
    <w:rsid w:val="00B75D67"/>
    <w:rsid w:val="00E54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4F6ED"/>
  <w15:chartTrackingRefBased/>
  <w15:docId w15:val="{54757941-74AC-43A1-8EB2-851F4D2CE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8F5"/>
    <w:pPr>
      <w:spacing w:after="0" w:line="240" w:lineRule="auto"/>
    </w:pPr>
    <w:rPr>
      <w:rFonts w:eastAsia="Times New Roman" w:cs="Times New Roman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038F5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6038F5"/>
  </w:style>
  <w:style w:type="character" w:customStyle="1" w:styleId="quality-sign">
    <w:name w:val="quality-sign"/>
    <w:basedOn w:val="DefaultParagraphFont"/>
    <w:rsid w:val="006038F5"/>
  </w:style>
  <w:style w:type="character" w:customStyle="1" w:styleId="quality-text">
    <w:name w:val="quality-text"/>
    <w:basedOn w:val="DefaultParagraphFont"/>
    <w:rsid w:val="006038F5"/>
  </w:style>
  <w:style w:type="character" w:customStyle="1" w:styleId="comma">
    <w:name w:val="comma"/>
    <w:basedOn w:val="DefaultParagraphFont"/>
    <w:rsid w:val="006038F5"/>
  </w:style>
  <w:style w:type="character" w:customStyle="1" w:styleId="cell-value">
    <w:name w:val="cell-value"/>
    <w:basedOn w:val="DefaultParagraphFont"/>
    <w:rsid w:val="006038F5"/>
  </w:style>
  <w:style w:type="character" w:customStyle="1" w:styleId="apple-converted-space">
    <w:name w:val="apple-converted-space"/>
    <w:basedOn w:val="DefaultParagraphFont"/>
    <w:rsid w:val="006038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olgersson</dc:creator>
  <cp:keywords/>
  <dc:description/>
  <cp:lastModifiedBy>chn off35</cp:lastModifiedBy>
  <cp:revision>5</cp:revision>
  <dcterms:created xsi:type="dcterms:W3CDTF">2020-09-21T11:34:00Z</dcterms:created>
  <dcterms:modified xsi:type="dcterms:W3CDTF">2021-02-27T10:41:00Z</dcterms:modified>
</cp:coreProperties>
</file>